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F2901" w14:textId="473B43B8" w:rsidR="0066105C" w:rsidRDefault="0066105C" w:rsidP="0066105C">
      <w:pPr>
        <w:pStyle w:val="NormalWeb"/>
      </w:pPr>
    </w:p>
    <w:p w14:paraId="3F572D42" w14:textId="47A1C3E8" w:rsidR="00526742" w:rsidRDefault="00526742" w:rsidP="0066105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BF6315F" wp14:editId="2458B6A1">
            <wp:extent cx="5731510" cy="4445635"/>
            <wp:effectExtent l="0" t="0" r="2540" b="0"/>
            <wp:docPr id="1280152866" name="Picture 2" descr="A diagram of a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152866" name="Picture 2" descr="A diagram of a life cyc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3A1F3" w14:textId="77777777" w:rsidR="00526742" w:rsidRDefault="00526742" w:rsidP="0066105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1DED3F" w14:textId="6CCAE8F0" w:rsidR="0066105C" w:rsidRPr="00A4760D" w:rsidRDefault="0066105C" w:rsidP="006610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760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A4760D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S1: </w:t>
      </w:r>
      <w:r w:rsidRPr="00A4760D">
        <w:rPr>
          <w:rFonts w:ascii="Times New Roman" w:hAnsi="Times New Roman" w:cs="Times New Roman"/>
          <w:sz w:val="24"/>
          <w:szCs w:val="24"/>
        </w:rPr>
        <w:t xml:space="preserve">Flowchart of participants. </w:t>
      </w:r>
    </w:p>
    <w:p w14:paraId="46237A47" w14:textId="77777777" w:rsidR="0066105C" w:rsidRPr="00A4760D" w:rsidRDefault="0066105C" w:rsidP="006610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CEAD01" w14:textId="172261D9" w:rsidR="0066105C" w:rsidRPr="00AB575B" w:rsidRDefault="0066105C" w:rsidP="00AB575B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8"/>
          <w:szCs w:val="18"/>
          <w:lang w:val="en-US"/>
        </w:rPr>
      </w:pPr>
      <w:r w:rsidRPr="004E45E6">
        <w:rPr>
          <w:rFonts w:ascii="TimesNewRomanPSMT" w:hAnsi="TimesNewRomanPSMT" w:cs="TimesNewRomanPSMT"/>
          <w:sz w:val="18"/>
          <w:szCs w:val="18"/>
          <w:lang w:val="en-US"/>
        </w:rPr>
        <w:t xml:space="preserve">Abbreviations: </w:t>
      </w:r>
      <w:proofErr w:type="spellStart"/>
      <w:r w:rsidRPr="004E45E6">
        <w:rPr>
          <w:rFonts w:ascii="TimesNewRomanPSMT" w:hAnsi="TimesNewRomanPSMT" w:cs="TimesNewRomanPSMT"/>
          <w:sz w:val="18"/>
          <w:szCs w:val="18"/>
          <w:lang w:val="en-US"/>
        </w:rPr>
        <w:t>HeSVA</w:t>
      </w:r>
      <w:proofErr w:type="spellEnd"/>
      <w:r w:rsidRPr="004E45E6">
        <w:rPr>
          <w:rFonts w:ascii="TimesNewRomanPSMT" w:hAnsi="TimesNewRomanPSMT" w:cs="TimesNewRomanPSMT"/>
          <w:sz w:val="18"/>
          <w:szCs w:val="18"/>
          <w:lang w:val="en-US"/>
        </w:rPr>
        <w:t>, Helsinki Study of Very Low Birth Weight Adults; NTNU LBW Life,</w:t>
      </w:r>
      <w:r w:rsidR="00AB575B">
        <w:rPr>
          <w:rFonts w:ascii="TimesNewRomanPSMT" w:hAnsi="TimesNewRomanPSMT" w:cs="TimesNewRomanPSMT"/>
          <w:sz w:val="18"/>
          <w:szCs w:val="18"/>
          <w:lang w:val="en-US"/>
        </w:rPr>
        <w:t xml:space="preserve"> </w:t>
      </w:r>
      <w:r w:rsidRPr="004E45E6">
        <w:rPr>
          <w:rFonts w:ascii="TimesNewRomanPSMT" w:hAnsi="TimesNewRomanPSMT" w:cs="TimesNewRomanPSMT"/>
          <w:sz w:val="18"/>
          <w:szCs w:val="18"/>
          <w:lang w:val="en-US"/>
        </w:rPr>
        <w:t>NTNU Low Birth Weight in a Lifetime Perspective; VLBW, very low birth weight.</w:t>
      </w:r>
    </w:p>
    <w:p w14:paraId="323AB541" w14:textId="77777777" w:rsidR="00A460AF" w:rsidRPr="0066105C" w:rsidRDefault="00A460AF">
      <w:pPr>
        <w:rPr>
          <w:lang w:val="en-US"/>
        </w:rPr>
      </w:pPr>
    </w:p>
    <w:sectPr w:rsidR="00A460AF" w:rsidRPr="00661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05C"/>
    <w:rsid w:val="00246F8E"/>
    <w:rsid w:val="004E45E6"/>
    <w:rsid w:val="00526742"/>
    <w:rsid w:val="0066105C"/>
    <w:rsid w:val="00696D1E"/>
    <w:rsid w:val="00A460AF"/>
    <w:rsid w:val="00AB575B"/>
    <w:rsid w:val="00F54F7F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E9E789"/>
  <w15:chartTrackingRefBased/>
  <w15:docId w15:val="{D365052D-81A2-4853-8DD3-717316F45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610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2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75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ooth</dc:creator>
  <cp:keywords/>
  <dc:description/>
  <cp:lastModifiedBy>Silje Dahl Benum</cp:lastModifiedBy>
  <cp:revision>2</cp:revision>
  <dcterms:created xsi:type="dcterms:W3CDTF">2024-02-12T12:06:00Z</dcterms:created>
  <dcterms:modified xsi:type="dcterms:W3CDTF">2024-02-12T12:06:00Z</dcterms:modified>
</cp:coreProperties>
</file>